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12ED5" w14:textId="31D9963B" w:rsidR="00A17573" w:rsidRPr="00452A4D" w:rsidRDefault="00A17573" w:rsidP="006C2854">
      <w:pPr>
        <w:pStyle w:val="Default"/>
        <w:spacing w:line="360" w:lineRule="auto"/>
        <w:ind w:left="-567"/>
        <w:jc w:val="both"/>
        <w:rPr>
          <w:rFonts w:ascii="Arial" w:hAnsi="Arial" w:cs="Arial"/>
          <w:b/>
          <w:bCs/>
          <w:color w:val="FF0000"/>
          <w:sz w:val="20"/>
          <w:szCs w:val="20"/>
          <w:u w:color="212121"/>
        </w:rPr>
      </w:pPr>
      <w:r w:rsidRPr="00452A4D">
        <w:rPr>
          <w:rFonts w:ascii="Arial" w:hAnsi="Arial" w:cs="Arial"/>
          <w:b/>
          <w:bCs/>
          <w:color w:val="auto"/>
          <w:sz w:val="20"/>
          <w:szCs w:val="20"/>
          <w:u w:color="212121"/>
        </w:rPr>
        <w:t>Table S1</w:t>
      </w:r>
      <w:r w:rsidR="00BB738E" w:rsidRPr="00452A4D">
        <w:rPr>
          <w:rFonts w:ascii="Arial" w:hAnsi="Arial" w:cs="Arial"/>
          <w:b/>
          <w:bCs/>
          <w:color w:val="auto"/>
          <w:sz w:val="20"/>
          <w:szCs w:val="20"/>
          <w:u w:color="212121"/>
        </w:rPr>
        <w:t xml:space="preserve">A </w:t>
      </w:r>
    </w:p>
    <w:tbl>
      <w:tblPr>
        <w:tblW w:w="10029" w:type="dxa"/>
        <w:jc w:val="center"/>
        <w:tblLayout w:type="fixed"/>
        <w:tblLook w:val="04A0" w:firstRow="1" w:lastRow="0" w:firstColumn="1" w:lastColumn="0" w:noHBand="0" w:noVBand="1"/>
      </w:tblPr>
      <w:tblGrid>
        <w:gridCol w:w="2705"/>
        <w:gridCol w:w="2410"/>
        <w:gridCol w:w="1843"/>
        <w:gridCol w:w="2835"/>
        <w:gridCol w:w="236"/>
      </w:tblGrid>
      <w:tr w:rsidR="00A17573" w:rsidRPr="00452A4D" w14:paraId="7FE53354" w14:textId="77777777" w:rsidTr="006C2854">
        <w:trPr>
          <w:gridAfter w:val="1"/>
          <w:wAfter w:w="236" w:type="dxa"/>
          <w:cantSplit/>
          <w:trHeight w:hRule="exact" w:val="340"/>
          <w:tblHeader/>
          <w:jc w:val="center"/>
        </w:trPr>
        <w:tc>
          <w:tcPr>
            <w:tcW w:w="2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EBE8BDA" w14:textId="77777777" w:rsidR="00A17573" w:rsidRPr="008539A6" w:rsidRDefault="00A17573" w:rsidP="006C28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bookmarkStart w:id="0" w:name="_Hlk48682333"/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GENE SYMBOL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F08084E" w14:textId="77777777" w:rsidR="00A17573" w:rsidRPr="008539A6" w:rsidRDefault="00A17573" w:rsidP="006C28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MOLECULAR WEIGH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2337791" w14:textId="558934BF" w:rsidR="00A17573" w:rsidRPr="008539A6" w:rsidRDefault="00A17573" w:rsidP="006C28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COVERAG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B7EF0B5" w14:textId="77777777" w:rsidR="00A17573" w:rsidRPr="008539A6" w:rsidRDefault="00A17573" w:rsidP="000614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HORMONE TREATMENT</w:t>
            </w:r>
          </w:p>
        </w:tc>
      </w:tr>
      <w:tr w:rsidR="00A17573" w:rsidRPr="00452A4D" w14:paraId="66884671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EF2D28" w14:textId="77777777" w:rsidR="00A17573" w:rsidRPr="008539A6" w:rsidRDefault="00A17573" w:rsidP="000614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A412F2" w14:textId="77777777" w:rsidR="00A17573" w:rsidRPr="008539A6" w:rsidRDefault="00A17573" w:rsidP="000614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77CFB0" w14:textId="77777777" w:rsidR="00A17573" w:rsidRPr="008539A6" w:rsidRDefault="00A17573" w:rsidP="000614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783DB" w14:textId="77777777" w:rsidR="00A17573" w:rsidRPr="008539A6" w:rsidRDefault="00A17573" w:rsidP="000614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822" w14:textId="77777777" w:rsidR="00A17573" w:rsidRPr="00452A4D" w:rsidRDefault="00A17573" w:rsidP="000614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A17573" w:rsidRPr="00452A4D" w14:paraId="78D18F4E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351F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5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B4BD0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9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84C6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88740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1A598F0C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16D20894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39C4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27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EE37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8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A769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3AD69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69705DF9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7D82B688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FD78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Vf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D287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4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755A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1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E708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27803BCC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7A5A0EE8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16CC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gpm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7D5C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217C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2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7F6C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3A521771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23199D35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AD7B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nuo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23DA8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5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41618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3.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07C2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63287B93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63C0590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0B5D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17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C22A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8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9AFE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D8E28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57333D37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412EAAEC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4173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3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A8EB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1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2BDA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.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1A29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1296E07C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2A846247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FEA3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673.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9089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B3CB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4B9E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172CBE11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380F408F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AF7F0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Ho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68A3B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6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1BD5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8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8BBF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2410EADF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33550690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C75BB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9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D613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2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79CD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7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831A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3C26B0AF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3160041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985B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his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CDC8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3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4453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F13B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6E64F035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7614CCEB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989F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10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DED7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BE54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839D9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48801E3C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196AAB49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64D8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re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82AB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AF0E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828D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stosterone</w:t>
            </w:r>
          </w:p>
        </w:tc>
        <w:tc>
          <w:tcPr>
            <w:tcW w:w="236" w:type="dxa"/>
            <w:vAlign w:val="center"/>
            <w:hideMark/>
          </w:tcPr>
          <w:p w14:paraId="69B32A4D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4BF11BD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9C4C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dct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F7F3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8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FD778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6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9C77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F654ABD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00A5C85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5BF2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28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30FE9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8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6484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6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F44D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290309D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2A116C05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341C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6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FC53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1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DA47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6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B997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1B9B261A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28913000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9B49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1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2B8B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9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5EC1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5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E5E5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0E5BD05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72442430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B38E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am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2EC0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8.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4C66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5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BD6F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382F6D6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63DE9217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D4B5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0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FEC7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2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09E3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5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1F11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08DB65D7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15259D74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763E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0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0962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4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DD63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5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F2F8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61029EF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53744C6B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626A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4F73B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5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D7F3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5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6CA6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FAEE42C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04AA5772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475F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Nt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D8CEB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3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40290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5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33D6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ED88D1C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456C1E71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9760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0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1943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8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F686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62020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7D9B2F22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7C5D5C77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8AEE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2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A328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86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031E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6C60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D18D2D7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2C949B47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143A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pr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E4D3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8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4289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70AB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7DE3F0AA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31C0A5E7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5AD7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zoR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C6A5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3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7BF8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C766B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3579374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6AE592AB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963D0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6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6F4A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3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5BA69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D2A1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D943C98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4B59C68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8A94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7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2C5B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2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7A472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C6E4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417F4A7F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5875D0E9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1DB18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13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F0E73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6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A066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37E59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6E2DE45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1DFD788C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C5E4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53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A79C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9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E9DEA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CCC96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6016146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41E9D9D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65C9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rmu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ADC8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1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A1DE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AD78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021A3181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7D385E2E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6B485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6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8319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3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4A2C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4F25F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023170F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4A8EA785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212B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1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4774D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3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1C52C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62117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18107614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A17573" w:rsidRPr="00452A4D" w14:paraId="0CB3B9C3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D736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lg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036D1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8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3BCF4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4ABFE" w14:textId="77777777" w:rsidR="00A17573" w:rsidRPr="008539A6" w:rsidRDefault="00A17573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E36F076" w14:textId="77777777" w:rsidR="00A17573" w:rsidRPr="00452A4D" w:rsidRDefault="00A17573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0795EA54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A131D" w14:textId="3754BDE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uc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C3A9A" w14:textId="4905E99C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4.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1203B" w14:textId="02DFE35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2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E3BB1" w14:textId="62210FA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</w:tcPr>
          <w:p w14:paraId="4194E159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197F3F75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B4793" w14:textId="5058028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l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58893" w14:textId="479C65F2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75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555C2" w14:textId="4FC8A983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7ABC0" w14:textId="28B16B4F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1E14A80A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4E1301B9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22B58" w14:textId="5C16316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51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59F84" w14:textId="5FF0372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7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56EE9" w14:textId="7295B10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CA01C" w14:textId="23AA9B0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17C7263F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46872311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5F0F2" w14:textId="0D7D0EB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ndv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94C7B" w14:textId="591E9A4F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7D8FB" w14:textId="15CF8457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C0E44" w14:textId="16C039F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0FC34EC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60E6390C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91B24" w14:textId="2215293C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lastRenderedPageBreak/>
              <w:t>PA38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3175B" w14:textId="24CA39F7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9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3F1C0" w14:textId="13AE38F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E179C" w14:textId="4FB429F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98C92BD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B29EFF1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759C5" w14:textId="0D6313C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3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BE7A8" w14:textId="15247B3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82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2F311" w14:textId="62BE606C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3C79D" w14:textId="7ACF329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95DB65D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33BF804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6C870" w14:textId="0450CE7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p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4735D" w14:textId="422C846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7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A883C" w14:textId="6FFD9F4F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92A49" w14:textId="6EC3589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7C57E6BE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723C7DA1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687FF" w14:textId="055BBFB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18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C139C" w14:textId="6FD265B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8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91692" w14:textId="0621EAC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3C324" w14:textId="3ED0A7C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B922FB1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4F964B1F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C6BA6" w14:textId="4D76661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0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A70FC" w14:textId="3CDA741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7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D376F" w14:textId="7DA66CC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46688" w14:textId="16A19ED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08DE34A5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416FDEB8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CD268" w14:textId="11B59EF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tu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0BA11" w14:textId="67499FB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2.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F19A8" w14:textId="025E995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8290F" w14:textId="4966A0FD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F7BF4EC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E39C04A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022A4" w14:textId="49151960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53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DD9B4" w14:textId="1C1749D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9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5860F" w14:textId="39DA198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4EC14" w14:textId="6B97969D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7721940D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425948B3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2C39A" w14:textId="3041D14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53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6DA49" w14:textId="355B577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2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11F93" w14:textId="3A4D895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52A50" w14:textId="7A3F24B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72505B8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57D951D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6C13B" w14:textId="69DB1B3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13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FFC35" w14:textId="288D3BC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7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B35D3" w14:textId="04C2A4B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CBECF" w14:textId="50A9224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41F0FF43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65654C7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E6954" w14:textId="12B0BDC0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nar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B95A9" w14:textId="4ED3E0F0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9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91537" w14:textId="2AEC925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FA7E4" w14:textId="02E86D97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B68962E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F158453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F4915" w14:textId="67891CA2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6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38EF6" w14:textId="6346AD8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4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02F2A" w14:textId="736FAD3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3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E0FC9" w14:textId="1F28024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49806E55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9C734EA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24F00" w14:textId="5AC346F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25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D8D97" w14:textId="1462A63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30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DA47C" w14:textId="69E51DF3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BFF97" w14:textId="3C5E526C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7F915D3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2FA871DD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5D91D" w14:textId="7928C17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22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6FAC9" w14:textId="51D2AA2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3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FD546" w14:textId="7D11FFE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5B9C5" w14:textId="28D9F42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05447E28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3C7923FB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50100" w14:textId="4BD3EEC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lpx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45568" w14:textId="6EC987A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7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D7316" w14:textId="2CB13B8F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4F9F1" w14:textId="01F35427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0555826C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7EABEEE3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6173F" w14:textId="0BF0CEF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8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6952A" w14:textId="4099D2A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5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55ED3" w14:textId="11176AB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39427" w14:textId="150058E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73076B4A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27C9CFA0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88828" w14:textId="7E26F52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9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C2C96" w14:textId="5C65EA9D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3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77054" w14:textId="3E1B552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D077B" w14:textId="1BBB465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7D4BFAB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5171E0C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EF210" w14:textId="13DFEFAD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yid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9077D" w14:textId="74187DF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4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0F850" w14:textId="5B9DA55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2EDDA" w14:textId="27280AE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F9BA767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33A05A88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8FB47" w14:textId="2457D520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g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C831E" w14:textId="59E6C44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6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F1C2D" w14:textId="35CE0BCC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2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88AA5" w14:textId="7B323B4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23B9A6F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292215AA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DF4D1" w14:textId="6E9E0C77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52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5AE7E" w14:textId="04EDEC2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73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41D4C" w14:textId="3D151D5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1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4BA75" w14:textId="5493B47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6BB21024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6E0E3E00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5D37B" w14:textId="3752723A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2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EDC6A" w14:textId="012D974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0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ABA55" w14:textId="1934FA5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1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B10F8" w14:textId="4109E460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3E26B583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28CAE99A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D76EB" w14:textId="7A01632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ut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7E506" w14:textId="701F288F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4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9CDE0" w14:textId="6F43DD6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1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BFB24" w14:textId="7F06D25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95E7C15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65AD6126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086B9" w14:textId="4807F3B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18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D2F83" w14:textId="450CDCBB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7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4994C" w14:textId="618B94A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1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9B0E1" w14:textId="2B8FA0C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2CC39163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36E20152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4D502" w14:textId="47D166B6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ru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C7E46" w14:textId="03AB5AF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8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52763" w14:textId="575AD3EE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0.1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4C048" w14:textId="3F9803F5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1831504B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4D3E6B8C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989D9" w14:textId="3B87AD81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7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A0240" w14:textId="3950C607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4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548D6" w14:textId="59FCDB42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80FAF" w14:textId="0E23AF0C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5F0E9386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ED3691" w:rsidRPr="00452A4D" w14:paraId="239F6FD9" w14:textId="77777777" w:rsidTr="006C2854">
        <w:trPr>
          <w:cantSplit/>
          <w:trHeight w:hRule="exact" w:val="34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0BAF7" w14:textId="1AE11DA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33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17F28" w14:textId="6FA00284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9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7EAE4" w14:textId="14856FC9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AD9A3" w14:textId="476B9578" w:rsidR="00ED3691" w:rsidRPr="008539A6" w:rsidRDefault="00ED3691" w:rsidP="00452A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stradiol</w:t>
            </w:r>
          </w:p>
        </w:tc>
        <w:tc>
          <w:tcPr>
            <w:tcW w:w="236" w:type="dxa"/>
            <w:vAlign w:val="center"/>
            <w:hideMark/>
          </w:tcPr>
          <w:p w14:paraId="1FFC0D85" w14:textId="77777777" w:rsidR="00ED3691" w:rsidRPr="00452A4D" w:rsidRDefault="00ED3691" w:rsidP="00061434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bookmarkEnd w:id="0"/>
    </w:tbl>
    <w:p w14:paraId="709C4200" w14:textId="610A127C" w:rsidR="00061434" w:rsidRPr="00452A4D" w:rsidRDefault="00061434">
      <w:pPr>
        <w:rPr>
          <w:rFonts w:ascii="Arial" w:hAnsi="Arial" w:cs="Arial"/>
          <w:sz w:val="20"/>
          <w:szCs w:val="20"/>
        </w:rPr>
      </w:pPr>
    </w:p>
    <w:p w14:paraId="41F23DA7" w14:textId="387D307A" w:rsidR="00BB738E" w:rsidRPr="00452A4D" w:rsidRDefault="00061434">
      <w:pPr>
        <w:rPr>
          <w:rFonts w:ascii="Arial" w:hAnsi="Arial" w:cs="Arial"/>
          <w:sz w:val="20"/>
          <w:szCs w:val="20"/>
        </w:rPr>
      </w:pPr>
      <w:r w:rsidRPr="00452A4D">
        <w:rPr>
          <w:rFonts w:ascii="Arial" w:hAnsi="Arial" w:cs="Arial"/>
          <w:sz w:val="20"/>
          <w:szCs w:val="20"/>
        </w:rPr>
        <w:br w:type="page"/>
      </w:r>
    </w:p>
    <w:p w14:paraId="2C747502" w14:textId="77777777" w:rsidR="00BB738E" w:rsidRPr="00452A4D" w:rsidRDefault="00BB738E">
      <w:pPr>
        <w:rPr>
          <w:rFonts w:ascii="Arial" w:hAnsi="Arial" w:cs="Arial"/>
          <w:b/>
          <w:bCs/>
          <w:sz w:val="20"/>
          <w:szCs w:val="20"/>
        </w:rPr>
        <w:sectPr w:rsidR="00BB738E" w:rsidRPr="00452A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5139CF" w14:textId="0B0F7524" w:rsidR="00061434" w:rsidRDefault="00BB738E" w:rsidP="006C2854">
      <w:pPr>
        <w:ind w:left="-567"/>
        <w:rPr>
          <w:rFonts w:ascii="Arial" w:hAnsi="Arial" w:cs="Arial"/>
          <w:b/>
          <w:bCs/>
          <w:sz w:val="20"/>
          <w:szCs w:val="20"/>
        </w:rPr>
      </w:pPr>
      <w:r w:rsidRPr="00452A4D">
        <w:rPr>
          <w:rFonts w:ascii="Arial" w:hAnsi="Arial" w:cs="Arial"/>
          <w:b/>
          <w:bCs/>
          <w:sz w:val="20"/>
          <w:szCs w:val="20"/>
        </w:rPr>
        <w:lastRenderedPageBreak/>
        <w:t>Table S1B</w:t>
      </w:r>
    </w:p>
    <w:tbl>
      <w:tblPr>
        <w:tblW w:w="1034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397"/>
        <w:gridCol w:w="1014"/>
        <w:gridCol w:w="2989"/>
        <w:gridCol w:w="1597"/>
        <w:gridCol w:w="1174"/>
        <w:gridCol w:w="902"/>
        <w:gridCol w:w="1276"/>
      </w:tblGrid>
      <w:tr w:rsidR="008539A6" w:rsidRPr="008539A6" w14:paraId="49EDC8ED" w14:textId="77777777" w:rsidTr="008539A6">
        <w:trPr>
          <w:cantSplit/>
          <w:trHeight w:hRule="exact" w:val="567"/>
          <w:tblHeader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CAF40A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ACCESSION NUMBER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A5156C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GENE SYMBOL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D7B355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DESCRIPTIO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ABAEA2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FUNCTI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FB6C5C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LOCATION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1CEE9D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COVERAGE</w:t>
            </w:r>
          </w:p>
        </w:tc>
      </w:tr>
      <w:tr w:rsidR="008539A6" w:rsidRPr="008539A6" w14:paraId="3E207219" w14:textId="77777777" w:rsidTr="008539A6">
        <w:trPr>
          <w:cantSplit/>
          <w:trHeight w:hRule="exact" w:val="567"/>
          <w:tblHeader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242148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C1B20A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7C00EF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E0BF0D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B22C49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FDCAAF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F96FAC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Hormones</w:t>
            </w:r>
          </w:p>
        </w:tc>
      </w:tr>
      <w:tr w:rsidR="008539A6" w:rsidRPr="008539A6" w14:paraId="3008C872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0AE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G5V5J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7B92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568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pA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family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0FC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13B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40A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thanol (44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393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111.07) /T (85.75)</w:t>
            </w:r>
          </w:p>
        </w:tc>
      </w:tr>
      <w:tr w:rsidR="008539A6" w:rsidRPr="008539A6" w14:paraId="5704710A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875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336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05B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454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9B1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Outer membrane protein assembly factor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amD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8CE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ell envelop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978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500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7CD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1.16)</w:t>
            </w:r>
          </w:p>
        </w:tc>
      </w:tr>
      <w:tr w:rsidR="008539A6" w:rsidRPr="008539A6" w14:paraId="69181EC7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6F2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G3XD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72A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062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523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characterized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1B8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D2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6A1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BC2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3.56) /T (51.13)</w:t>
            </w:r>
          </w:p>
        </w:tc>
      </w:tr>
      <w:tr w:rsidR="008539A6" w:rsidRPr="008539A6" w14:paraId="425C0CB7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B1F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P3P0F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9D1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mH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2F1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  <w:t xml:space="preserve">Efflux transporter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  <w:t>outer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  <w:t xml:space="preserve"> membrane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  <w:t>subunit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  <w:t xml:space="preserve">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SG"/>
              </w:rPr>
              <w:t>OpmH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6CC7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D65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299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591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5.92)</w:t>
            </w:r>
          </w:p>
        </w:tc>
      </w:tr>
      <w:tr w:rsidR="008539A6" w:rsidRPr="008539A6" w14:paraId="296C4C20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B34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67M0Q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983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aqQ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048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Type VI secretion-associated lipoprotein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agQ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(Fragment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451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oxin/Lipoprote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D2E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EDA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755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6.35)</w:t>
            </w:r>
          </w:p>
        </w:tc>
      </w:tr>
      <w:tr w:rsidR="008539A6" w:rsidRPr="008539A6" w14:paraId="5E0E53ED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2B4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2U9EWV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6A2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D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5EA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D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BEE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9CA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97D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EF2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7.31) /T (38.64)</w:t>
            </w:r>
          </w:p>
        </w:tc>
      </w:tr>
      <w:tr w:rsidR="008539A6" w:rsidRPr="008539A6" w14:paraId="7B68252D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A41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G5EJT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2871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M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2FD4" w14:textId="207349C9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Outer membrane channel subunit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M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A8A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602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004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43F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7.95)</w:t>
            </w:r>
          </w:p>
        </w:tc>
      </w:tr>
      <w:tr w:rsidR="008539A6" w:rsidRPr="008539A6" w14:paraId="0389769B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2B2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6V9E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6D86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940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Lipoprotein, puta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7D56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391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FB0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3DA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39.01)</w:t>
            </w:r>
          </w:p>
        </w:tc>
      </w:tr>
      <w:tr w:rsidR="008539A6" w:rsidRPr="008539A6" w14:paraId="40593C9A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D59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1C7BSZ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3EC1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6225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etalloproteinase outer membra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491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know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C22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76F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52D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40.01)</w:t>
            </w:r>
          </w:p>
        </w:tc>
      </w:tr>
      <w:tr w:rsidR="008539A6" w:rsidRPr="008539A6" w14:paraId="5292A135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BDC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0H2ZGY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7ED6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BCE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utative lipo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7F6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311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3E0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A54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40.98)</w:t>
            </w:r>
          </w:p>
        </w:tc>
      </w:tr>
      <w:tr w:rsidR="008539A6" w:rsidRPr="008539A6" w14:paraId="3ABEF1D8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573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112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384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I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6DA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ajor outer membrane lipo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AD0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C2D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1E5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31C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41.87)</w:t>
            </w:r>
          </w:p>
        </w:tc>
      </w:tr>
      <w:tr w:rsidR="008539A6" w:rsidRPr="008539A6" w14:paraId="379518F5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AED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P3NJ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E02C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B3B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LPS-assembly protein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LptD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D15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ell envelop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CA7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3B3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4EA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55.94) /T (34.67)</w:t>
            </w:r>
          </w:p>
        </w:tc>
      </w:tr>
      <w:tr w:rsidR="008539A6" w:rsidRPr="008539A6" w14:paraId="3B2F29D7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37C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P3I0D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F5A0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E78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D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family por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B96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929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789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810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58.01) /T (43.44)</w:t>
            </w:r>
          </w:p>
        </w:tc>
      </w:tr>
      <w:tr w:rsidR="008539A6" w:rsidRPr="008539A6" w14:paraId="20DB1A89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EDA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67MCG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03A0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D07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onB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dependent copper recepto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453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4F68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E2A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0B2E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58.85) /T (38.34)</w:t>
            </w:r>
          </w:p>
        </w:tc>
      </w:tr>
      <w:tr w:rsidR="008539A6" w:rsidRPr="008539A6" w14:paraId="3C9C3FA9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C77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1G9YUD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2E4B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DC1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pA-OmpF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por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7CC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8B4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159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D97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61.93)</w:t>
            </w:r>
          </w:p>
        </w:tc>
      </w:tr>
      <w:tr w:rsidR="008539A6" w:rsidRPr="008539A6" w14:paraId="50DB7654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0E4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M5D3Q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E2D6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5D6D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characterized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478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ell envelop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D41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40F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DA1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65.71) /T (41.42)</w:t>
            </w:r>
          </w:p>
        </w:tc>
      </w:tr>
      <w:tr w:rsidR="008539A6" w:rsidRPr="008539A6" w14:paraId="69D71118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436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Q9I1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1D9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A246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DD4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characterized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1DC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101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2AE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089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3 (110.52) /T (105.85)</w:t>
            </w:r>
          </w:p>
        </w:tc>
      </w:tr>
      <w:tr w:rsidR="008539A6" w:rsidRPr="008539A6" w14:paraId="7B1B53E6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C52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P3I4T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01B2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0C4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prD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family por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574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4E8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4D5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EAF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0.07)</w:t>
            </w:r>
          </w:p>
        </w:tc>
      </w:tr>
      <w:tr w:rsidR="008539A6" w:rsidRPr="008539A6" w14:paraId="58B7D866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A6C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0A8RHX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DC76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6F3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Lipoprotein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NlpD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/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LppB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homolog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3ED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9DF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0C5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FF8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0.94)</w:t>
            </w:r>
          </w:p>
        </w:tc>
      </w:tr>
      <w:tr w:rsidR="008539A6" w:rsidRPr="008539A6" w14:paraId="55CBADD0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B2A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G5V5J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4BDE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5B0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pA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family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7A5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96A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605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299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85.75)</w:t>
            </w:r>
          </w:p>
        </w:tc>
      </w:tr>
      <w:tr w:rsidR="008539A6" w:rsidRPr="008539A6" w14:paraId="1AE0CF80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F45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1C7BNL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2132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68B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lagell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EE0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otility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493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0E7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thanol (171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6BA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="008539A6" w:rsidRPr="008539A6" w14:paraId="65CC5B73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1A7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lastRenderedPageBreak/>
              <w:t>A0A0A8RPG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630D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C92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characterized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D34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6EB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0C9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9FFF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40.61)</w:t>
            </w:r>
          </w:p>
        </w:tc>
      </w:tr>
      <w:tr w:rsidR="008539A6" w:rsidRPr="008539A6" w14:paraId="36547A0C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D2CA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2V3GTP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253C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354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Tol-Pal system protein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olB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(Fragment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C84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ransport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341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2A7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239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4.35)</w:t>
            </w:r>
          </w:p>
        </w:tc>
      </w:tr>
      <w:tr w:rsidR="008539A6" w:rsidRPr="008539A6" w14:paraId="0F0312F8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E85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0G6CQ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299E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C631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60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kDa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chaperon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819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1B1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C80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thanol (30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947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="008539A6" w:rsidRPr="008539A6" w14:paraId="3551E750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B773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67MAG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E2A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GroL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1BA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60 </w:t>
            </w: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kDa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chaperonin (Fragment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CBD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rotein foldin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6F0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AE9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thanol (54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A5C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="008539A6" w:rsidRPr="008539A6" w14:paraId="1AAE3FFD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B31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6UZJ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663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RplB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26FE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0S ribosomal protein L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74F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FA6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1C2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DD0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2.97)</w:t>
            </w:r>
          </w:p>
        </w:tc>
      </w:tr>
      <w:tr w:rsidR="008539A6" w:rsidRPr="008539A6" w14:paraId="3C22AEE3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917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6VF3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8A2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tpD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C0A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TP synthase subunit bet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83C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C4A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1B6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050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8.44)</w:t>
            </w:r>
          </w:p>
        </w:tc>
      </w:tr>
      <w:tr w:rsidR="008539A6" w:rsidRPr="008539A6" w14:paraId="1157F699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04CC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P3HGP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C0C8" w14:textId="72AC5983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 </w:t>
            </w:r>
            <w:r w:rsidR="00774073"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74C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DNA-directed RNA polymerase subunit bet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B72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1EF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EF9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03F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8.87)</w:t>
            </w:r>
          </w:p>
        </w:tc>
      </w:tr>
      <w:tr w:rsidR="008539A6" w:rsidRPr="008539A6" w14:paraId="534500C9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F337" w14:textId="77777777" w:rsidR="008539A6" w:rsidRPr="008539A6" w:rsidRDefault="008539A6" w:rsidP="007930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127N2P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888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tpA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87E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TP synthase subunit alph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6ED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A6A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CEA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7884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51.27)</w:t>
            </w:r>
          </w:p>
        </w:tc>
      </w:tr>
      <w:tr w:rsidR="008539A6" w:rsidRPr="008539A6" w14:paraId="7BB532F4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00C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0H2ZID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A24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ceF</w:t>
            </w:r>
            <w:proofErr w:type="spellEnd"/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1D3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cetyltransferase component of pyruvate dehydrogenase complex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1986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etabolis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525A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239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D42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58.75)</w:t>
            </w:r>
          </w:p>
        </w:tc>
      </w:tr>
      <w:tr w:rsidR="008539A6" w:rsidRPr="008539A6" w14:paraId="6262F257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BE9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1J0J18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7BC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ceE</w:t>
            </w:r>
            <w:proofErr w:type="spellEnd"/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46F2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yruvate dehydrogenase E1 compone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95B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nzymati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8B9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C7D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6956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63.59)</w:t>
            </w:r>
          </w:p>
        </w:tc>
      </w:tr>
      <w:tr w:rsidR="008539A6" w:rsidRPr="008539A6" w14:paraId="080E3581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D53E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86YWU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52A3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0A03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LysM</w:t>
            </w:r>
            <w:proofErr w:type="spellEnd"/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 xml:space="preserve"> peptidoglycan-binding domain-containing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E3E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know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652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0DD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C89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4.03)</w:t>
            </w:r>
          </w:p>
        </w:tc>
      </w:tr>
      <w:tr w:rsidR="008539A6" w:rsidRPr="008539A6" w14:paraId="034B6F7A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580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3M5EB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8C6EF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6FC1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characterized protein (Fragment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0A0B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know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140D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F837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0004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36.80)</w:t>
            </w:r>
          </w:p>
        </w:tc>
      </w:tr>
      <w:tr w:rsidR="008539A6" w:rsidRPr="008539A6" w14:paraId="7BE39003" w14:textId="77777777" w:rsidTr="008539A6">
        <w:trPr>
          <w:cantSplit/>
          <w:trHeight w:hRule="exact" w:val="567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3C85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0A1C7BUG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5957" w14:textId="77777777" w:rsidR="008539A6" w:rsidRPr="00774073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7740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30B9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characterized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F53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nknow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5CEF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U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EC68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1260" w14:textId="77777777" w:rsidR="008539A6" w:rsidRPr="008539A6" w:rsidRDefault="008539A6" w:rsidP="007930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8539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 (61.69)</w:t>
            </w:r>
          </w:p>
        </w:tc>
      </w:tr>
    </w:tbl>
    <w:p w14:paraId="6418CA8F" w14:textId="77777777" w:rsidR="008539A6" w:rsidRPr="00B36A80" w:rsidRDefault="008539A6" w:rsidP="008539A6">
      <w:pPr>
        <w:jc w:val="both"/>
        <w:rPr>
          <w:rFonts w:ascii="Arial" w:eastAsia="Arial" w:hAnsi="Arial" w:cs="Arial"/>
          <w:color w:val="000000"/>
          <w:sz w:val="24"/>
          <w:szCs w:val="24"/>
          <w:u w:color="000000"/>
          <w:lang w:eastAsia="en-SG"/>
        </w:rPr>
      </w:pPr>
    </w:p>
    <w:p w14:paraId="261FB960" w14:textId="77777777" w:rsidR="008539A6" w:rsidRDefault="008539A6" w:rsidP="008539A6"/>
    <w:p w14:paraId="24EE5537" w14:textId="77777777" w:rsidR="008539A6" w:rsidRPr="00452A4D" w:rsidRDefault="008539A6" w:rsidP="008539A6">
      <w:pPr>
        <w:rPr>
          <w:rFonts w:ascii="Arial" w:eastAsia="Arial" w:hAnsi="Arial" w:cs="Arial"/>
          <w:color w:val="000000"/>
          <w:sz w:val="20"/>
          <w:szCs w:val="20"/>
          <w:u w:color="000000"/>
          <w:lang w:eastAsia="en-SG"/>
        </w:rPr>
      </w:pPr>
    </w:p>
    <w:p w14:paraId="0B2D39AB" w14:textId="3283DB92" w:rsidR="00061434" w:rsidRPr="00452A4D" w:rsidRDefault="00061434">
      <w:pPr>
        <w:rPr>
          <w:rFonts w:ascii="Arial" w:hAnsi="Arial" w:cs="Arial"/>
          <w:sz w:val="20"/>
          <w:szCs w:val="20"/>
        </w:rPr>
      </w:pPr>
    </w:p>
    <w:sectPr w:rsidR="00061434" w:rsidRPr="00452A4D" w:rsidSect="00452A4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573"/>
    <w:rsid w:val="000144BA"/>
    <w:rsid w:val="00061434"/>
    <w:rsid w:val="001C17DB"/>
    <w:rsid w:val="00221CB1"/>
    <w:rsid w:val="00452A4D"/>
    <w:rsid w:val="004F024C"/>
    <w:rsid w:val="0059278D"/>
    <w:rsid w:val="005F65F7"/>
    <w:rsid w:val="00602CED"/>
    <w:rsid w:val="006C2854"/>
    <w:rsid w:val="00774073"/>
    <w:rsid w:val="007F025C"/>
    <w:rsid w:val="008539A6"/>
    <w:rsid w:val="00A17573"/>
    <w:rsid w:val="00BB738E"/>
    <w:rsid w:val="00D97015"/>
    <w:rsid w:val="00ED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9C4A"/>
  <w15:chartTrackingRefBased/>
  <w15:docId w15:val="{050D966F-EB40-46A1-80C3-F3729DBE0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175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SG"/>
    </w:rPr>
  </w:style>
  <w:style w:type="character" w:customStyle="1" w:styleId="DefaultChar">
    <w:name w:val="Default Char"/>
    <w:basedOn w:val="DefaultParagraphFont"/>
    <w:link w:val="Default"/>
    <w:rsid w:val="00A17573"/>
    <w:rPr>
      <w:rFonts w:ascii="Helvetica Neue" w:eastAsia="Arial Unicode MS" w:hAnsi="Helvetica Neue" w:cs="Arial Unicode MS"/>
      <w:color w:val="000000"/>
      <w:u w:color="000000"/>
      <w:bdr w:val="nil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yong</dc:creator>
  <cp:keywords/>
  <dc:description/>
  <cp:lastModifiedBy>valerie yong</cp:lastModifiedBy>
  <cp:revision>4</cp:revision>
  <dcterms:created xsi:type="dcterms:W3CDTF">2020-08-25T04:39:00Z</dcterms:created>
  <dcterms:modified xsi:type="dcterms:W3CDTF">2020-08-25T05:17:00Z</dcterms:modified>
</cp:coreProperties>
</file>